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4D3158" w14:textId="46E1BB9B" w:rsidR="00264BA6" w:rsidRPr="007E208A" w:rsidRDefault="00077F94" w:rsidP="00264BA6">
      <w:pPr>
        <w:rPr>
          <w:rFonts w:cstheme="minorHAnsi"/>
          <w:b/>
        </w:rPr>
      </w:pPr>
      <w:bookmarkStart w:id="0" w:name="_GoBack"/>
      <w:bookmarkEnd w:id="0"/>
      <w:r>
        <w:rPr>
          <w:rFonts w:cstheme="minorHAnsi"/>
        </w:rPr>
        <w:t>S3 Table</w:t>
      </w:r>
      <w:r w:rsidR="00264BA6" w:rsidRPr="007E208A">
        <w:rPr>
          <w:rFonts w:cstheme="minorHAnsi"/>
        </w:rPr>
        <w:t>: Under-five mortality rate and HIV cause-specific mortality rate per 1, 000 live births in the</w:t>
      </w:r>
      <w:r w:rsidR="00A1223C">
        <w:rPr>
          <w:rFonts w:cstheme="minorHAnsi"/>
        </w:rPr>
        <w:t xml:space="preserve"> Kenya</w:t>
      </w:r>
      <w:r w:rsidR="00264BA6" w:rsidRPr="007E208A">
        <w:rPr>
          <w:rFonts w:cstheme="minorHAnsi"/>
        </w:rPr>
        <w:t xml:space="preserve"> CHAMPS site: 2018- 2021</w:t>
      </w:r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4841"/>
        <w:gridCol w:w="1607"/>
        <w:gridCol w:w="1602"/>
        <w:gridCol w:w="1711"/>
        <w:gridCol w:w="1501"/>
        <w:gridCol w:w="1698"/>
      </w:tblGrid>
      <w:tr w:rsidR="00264BA6" w:rsidRPr="00B968D6" w14:paraId="683ADD5F" w14:textId="77777777" w:rsidTr="000544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pct"/>
            <w:tcBorders>
              <w:top w:val="single" w:sz="4" w:space="0" w:color="auto"/>
              <w:bottom w:val="single" w:sz="4" w:space="0" w:color="auto"/>
            </w:tcBorders>
          </w:tcPr>
          <w:p w14:paraId="086AC700" w14:textId="77777777" w:rsidR="00264BA6" w:rsidRPr="007E208A" w:rsidRDefault="00264BA6" w:rsidP="00705699">
            <w:pPr>
              <w:spacing w:line="276" w:lineRule="auto"/>
              <w:rPr>
                <w:rFonts w:cstheme="minorHAnsi"/>
              </w:rPr>
            </w:pPr>
            <w:r w:rsidRPr="007E208A">
              <w:rPr>
                <w:rFonts w:cstheme="minorHAnsi"/>
              </w:rPr>
              <w:t>Mortality indicator</w:t>
            </w: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</w:tcPr>
          <w:p w14:paraId="0361102A" w14:textId="77777777" w:rsidR="00264BA6" w:rsidRPr="007E208A" w:rsidRDefault="00264BA6" w:rsidP="0070569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E208A">
              <w:rPr>
                <w:rFonts w:cstheme="minorHAnsi"/>
              </w:rPr>
              <w:t>Year 2018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</w:tcPr>
          <w:p w14:paraId="3DB5C179" w14:textId="77777777" w:rsidR="00264BA6" w:rsidRPr="007E208A" w:rsidRDefault="00264BA6" w:rsidP="0070569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E208A">
              <w:rPr>
                <w:rFonts w:cstheme="minorHAnsi"/>
              </w:rPr>
              <w:t>Year 2019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14:paraId="00CC0ADD" w14:textId="77777777" w:rsidR="00264BA6" w:rsidRPr="007E208A" w:rsidRDefault="00264BA6" w:rsidP="0070569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E208A">
              <w:rPr>
                <w:rFonts w:cstheme="minorHAnsi"/>
              </w:rPr>
              <w:t>Year 2020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</w:tcPr>
          <w:p w14:paraId="2EC973D6" w14:textId="77777777" w:rsidR="00264BA6" w:rsidRPr="007E208A" w:rsidRDefault="00264BA6" w:rsidP="0070569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E208A">
              <w:rPr>
                <w:rFonts w:cstheme="minorHAnsi"/>
              </w:rPr>
              <w:t>Year 2021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</w:tcPr>
          <w:p w14:paraId="016DB163" w14:textId="77777777" w:rsidR="00264BA6" w:rsidRPr="007E208A" w:rsidRDefault="00264BA6" w:rsidP="0070569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7E208A">
              <w:rPr>
                <w:rFonts w:cstheme="minorHAnsi"/>
              </w:rPr>
              <w:t xml:space="preserve">p -value </w:t>
            </w:r>
          </w:p>
        </w:tc>
      </w:tr>
      <w:tr w:rsidR="00264BA6" w:rsidRPr="00B968D6" w14:paraId="7A9FC5AC" w14:textId="77777777" w:rsidTr="000544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pct"/>
          </w:tcPr>
          <w:p w14:paraId="76C6397F" w14:textId="77777777" w:rsidR="00264BA6" w:rsidRPr="007E208A" w:rsidRDefault="00264BA6" w:rsidP="00705699">
            <w:pPr>
              <w:spacing w:line="276" w:lineRule="auto"/>
              <w:rPr>
                <w:rFonts w:cstheme="minorHAnsi"/>
                <w:b w:val="0"/>
                <w:bCs w:val="0"/>
              </w:rPr>
            </w:pPr>
            <w:r w:rsidRPr="007E208A">
              <w:rPr>
                <w:rFonts w:cstheme="minorHAnsi"/>
              </w:rPr>
              <w:t xml:space="preserve">Number of under-five deaths notified to HDSS </w:t>
            </w:r>
            <w:r w:rsidRPr="007E208A">
              <w:rPr>
                <w:rFonts w:cstheme="minorHAnsi"/>
                <w:i/>
                <w:iCs/>
              </w:rPr>
              <w:t>(0 to 59 months)</w:t>
            </w:r>
          </w:p>
        </w:tc>
        <w:tc>
          <w:tcPr>
            <w:tcW w:w="620" w:type="pct"/>
          </w:tcPr>
          <w:p w14:paraId="2D98B386" w14:textId="77777777" w:rsidR="00264BA6" w:rsidRPr="007E208A" w:rsidRDefault="00264BA6" w:rsidP="0070569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E208A">
              <w:rPr>
                <w:rFonts w:cstheme="minorHAnsi"/>
              </w:rPr>
              <w:t>214</w:t>
            </w:r>
          </w:p>
        </w:tc>
        <w:tc>
          <w:tcPr>
            <w:tcW w:w="618" w:type="pct"/>
          </w:tcPr>
          <w:p w14:paraId="562BF538" w14:textId="77777777" w:rsidR="00264BA6" w:rsidRPr="007E208A" w:rsidRDefault="00264BA6" w:rsidP="0070569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E208A">
              <w:rPr>
                <w:rFonts w:cstheme="minorHAnsi"/>
              </w:rPr>
              <w:t>254</w:t>
            </w:r>
          </w:p>
        </w:tc>
        <w:tc>
          <w:tcPr>
            <w:tcW w:w="660" w:type="pct"/>
          </w:tcPr>
          <w:p w14:paraId="6F6B4181" w14:textId="77777777" w:rsidR="00264BA6" w:rsidRPr="007E208A" w:rsidRDefault="00264BA6" w:rsidP="0070569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E208A">
              <w:rPr>
                <w:rFonts w:cstheme="minorHAnsi"/>
              </w:rPr>
              <w:t>191</w:t>
            </w:r>
          </w:p>
        </w:tc>
        <w:tc>
          <w:tcPr>
            <w:tcW w:w="579" w:type="pct"/>
          </w:tcPr>
          <w:p w14:paraId="00BCDBBE" w14:textId="77777777" w:rsidR="00264BA6" w:rsidRPr="007E208A" w:rsidRDefault="00264BA6" w:rsidP="0070569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E208A">
              <w:rPr>
                <w:rFonts w:cstheme="minorHAnsi"/>
              </w:rPr>
              <w:t>259</w:t>
            </w:r>
          </w:p>
        </w:tc>
        <w:tc>
          <w:tcPr>
            <w:tcW w:w="655" w:type="pct"/>
          </w:tcPr>
          <w:p w14:paraId="6846AE76" w14:textId="77777777" w:rsidR="00264BA6" w:rsidRPr="007E208A" w:rsidRDefault="00264BA6" w:rsidP="0070569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E208A">
              <w:rPr>
                <w:rFonts w:cstheme="minorHAnsi"/>
              </w:rPr>
              <w:t>-</w:t>
            </w:r>
          </w:p>
        </w:tc>
      </w:tr>
      <w:tr w:rsidR="00264BA6" w:rsidRPr="00B968D6" w14:paraId="6715F723" w14:textId="77777777" w:rsidTr="00054471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pct"/>
          </w:tcPr>
          <w:p w14:paraId="5E6F56DC" w14:textId="4AC186FA" w:rsidR="00264BA6" w:rsidRPr="007E208A" w:rsidRDefault="00264BA6" w:rsidP="00705699">
            <w:pPr>
              <w:spacing w:line="276" w:lineRule="auto"/>
              <w:rPr>
                <w:rFonts w:cstheme="minorHAnsi"/>
                <w:b w:val="0"/>
                <w:bCs w:val="0"/>
                <w:i/>
                <w:iCs/>
              </w:rPr>
            </w:pPr>
            <w:r w:rsidRPr="007E208A">
              <w:rPr>
                <w:rFonts w:cstheme="minorHAnsi"/>
              </w:rPr>
              <w:t>HIV prevalence among children in CHAMPS (</w:t>
            </w:r>
            <w:r w:rsidRPr="007E208A">
              <w:rPr>
                <w:rFonts w:cstheme="minorHAnsi"/>
                <w:i/>
                <w:iCs/>
              </w:rPr>
              <w:t>0 to 59 months</w:t>
            </w:r>
            <w:r w:rsidRPr="007E208A">
              <w:rPr>
                <w:rFonts w:cstheme="minorHAnsi"/>
              </w:rPr>
              <w:t>)</w:t>
            </w:r>
            <w:r w:rsidR="00575801">
              <w:rPr>
                <w:rFonts w:cstheme="minorHAnsi"/>
              </w:rPr>
              <w:t xml:space="preserve"> (%)</w:t>
            </w:r>
          </w:p>
        </w:tc>
        <w:tc>
          <w:tcPr>
            <w:tcW w:w="620" w:type="pct"/>
          </w:tcPr>
          <w:p w14:paraId="70642E07" w14:textId="26F0C722" w:rsidR="00264BA6" w:rsidRPr="007E208A" w:rsidRDefault="00264BA6" w:rsidP="0070569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7E208A">
              <w:rPr>
                <w:rFonts w:cstheme="minorHAnsi"/>
                <w:i/>
                <w:iCs/>
              </w:rPr>
              <w:t>3.8</w:t>
            </w:r>
          </w:p>
        </w:tc>
        <w:tc>
          <w:tcPr>
            <w:tcW w:w="618" w:type="pct"/>
          </w:tcPr>
          <w:p w14:paraId="4E46C943" w14:textId="7E141F11" w:rsidR="00264BA6" w:rsidRPr="007E208A" w:rsidRDefault="00264BA6" w:rsidP="0070569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</w:rPr>
            </w:pPr>
            <w:r w:rsidRPr="007E208A">
              <w:rPr>
                <w:rFonts w:eastAsia="Times New Roman" w:cstheme="minorHAnsi"/>
                <w:i/>
                <w:iCs/>
              </w:rPr>
              <w:t>7.9</w:t>
            </w:r>
          </w:p>
        </w:tc>
        <w:tc>
          <w:tcPr>
            <w:tcW w:w="660" w:type="pct"/>
          </w:tcPr>
          <w:p w14:paraId="0CA3FFF6" w14:textId="64F8C676" w:rsidR="00264BA6" w:rsidRPr="007E208A" w:rsidRDefault="00264BA6" w:rsidP="0070569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</w:rPr>
            </w:pPr>
            <w:r w:rsidRPr="007E208A">
              <w:rPr>
                <w:rFonts w:eastAsia="Times New Roman" w:cstheme="minorHAnsi"/>
                <w:i/>
                <w:iCs/>
              </w:rPr>
              <w:t>2.1</w:t>
            </w:r>
          </w:p>
        </w:tc>
        <w:tc>
          <w:tcPr>
            <w:tcW w:w="579" w:type="pct"/>
          </w:tcPr>
          <w:p w14:paraId="0A9F3412" w14:textId="34988CFC" w:rsidR="00264BA6" w:rsidRPr="007E208A" w:rsidRDefault="00264BA6" w:rsidP="0070569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</w:rPr>
            </w:pPr>
            <w:r w:rsidRPr="007E208A">
              <w:rPr>
                <w:rFonts w:eastAsia="Times New Roman" w:cstheme="minorHAnsi"/>
                <w:i/>
                <w:iCs/>
              </w:rPr>
              <w:t>4.3</w:t>
            </w:r>
          </w:p>
        </w:tc>
        <w:tc>
          <w:tcPr>
            <w:tcW w:w="655" w:type="pct"/>
          </w:tcPr>
          <w:p w14:paraId="189D56C1" w14:textId="77777777" w:rsidR="00264BA6" w:rsidRPr="007E208A" w:rsidRDefault="00264BA6" w:rsidP="0070569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</w:rPr>
            </w:pPr>
            <w:r w:rsidRPr="007E208A">
              <w:rPr>
                <w:rFonts w:eastAsia="Times New Roman" w:cstheme="minorHAnsi"/>
                <w:i/>
                <w:iCs/>
              </w:rPr>
              <w:t>-</w:t>
            </w:r>
          </w:p>
        </w:tc>
      </w:tr>
      <w:tr w:rsidR="00264BA6" w:rsidRPr="00B968D6" w14:paraId="047E4A93" w14:textId="77777777" w:rsidTr="000544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pct"/>
          </w:tcPr>
          <w:p w14:paraId="50B6EF6D" w14:textId="354AEB79" w:rsidR="00264BA6" w:rsidRPr="007E208A" w:rsidRDefault="00264BA6" w:rsidP="00705699">
            <w:pPr>
              <w:spacing w:line="276" w:lineRule="auto"/>
              <w:rPr>
                <w:rFonts w:cstheme="minorHAnsi"/>
                <w:b w:val="0"/>
                <w:bCs w:val="0"/>
              </w:rPr>
            </w:pPr>
            <w:r w:rsidRPr="007E208A">
              <w:rPr>
                <w:rFonts w:cstheme="minorHAnsi"/>
              </w:rPr>
              <w:t>Estimated number of under-five deaths who were HIV-infected in HDSS</w:t>
            </w:r>
          </w:p>
        </w:tc>
        <w:tc>
          <w:tcPr>
            <w:tcW w:w="620" w:type="pct"/>
          </w:tcPr>
          <w:p w14:paraId="150C1027" w14:textId="77777777" w:rsidR="00264BA6" w:rsidRPr="007E208A" w:rsidRDefault="00264BA6" w:rsidP="0070569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E208A">
              <w:rPr>
                <w:rFonts w:cstheme="minorHAnsi"/>
              </w:rPr>
              <w:t>8</w:t>
            </w:r>
          </w:p>
        </w:tc>
        <w:tc>
          <w:tcPr>
            <w:tcW w:w="618" w:type="pct"/>
          </w:tcPr>
          <w:p w14:paraId="0AD45CB2" w14:textId="77777777" w:rsidR="00264BA6" w:rsidRPr="007E208A" w:rsidRDefault="00264BA6" w:rsidP="0070569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E208A">
              <w:rPr>
                <w:rFonts w:cstheme="minorHAnsi"/>
              </w:rPr>
              <w:t>20</w:t>
            </w:r>
          </w:p>
        </w:tc>
        <w:tc>
          <w:tcPr>
            <w:tcW w:w="660" w:type="pct"/>
          </w:tcPr>
          <w:p w14:paraId="0FF4D8CE" w14:textId="77777777" w:rsidR="00264BA6" w:rsidRPr="007E208A" w:rsidRDefault="00264BA6" w:rsidP="0070569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E208A">
              <w:rPr>
                <w:rFonts w:cstheme="minorHAnsi"/>
              </w:rPr>
              <w:t>4</w:t>
            </w:r>
          </w:p>
        </w:tc>
        <w:tc>
          <w:tcPr>
            <w:tcW w:w="579" w:type="pct"/>
          </w:tcPr>
          <w:p w14:paraId="3F2E1CE5" w14:textId="77777777" w:rsidR="00264BA6" w:rsidRPr="007E208A" w:rsidRDefault="00264BA6" w:rsidP="0070569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E208A">
              <w:rPr>
                <w:rFonts w:cstheme="minorHAnsi"/>
              </w:rPr>
              <w:t>11</w:t>
            </w:r>
          </w:p>
        </w:tc>
        <w:tc>
          <w:tcPr>
            <w:tcW w:w="655" w:type="pct"/>
          </w:tcPr>
          <w:p w14:paraId="671750A9" w14:textId="77777777" w:rsidR="00264BA6" w:rsidRPr="007E208A" w:rsidRDefault="00264BA6" w:rsidP="0070569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E208A">
              <w:rPr>
                <w:rFonts w:cstheme="minorHAnsi"/>
              </w:rPr>
              <w:t>-</w:t>
            </w:r>
          </w:p>
        </w:tc>
      </w:tr>
      <w:tr w:rsidR="00264BA6" w:rsidRPr="00B968D6" w14:paraId="1EB7CB03" w14:textId="77777777" w:rsidTr="00054471">
        <w:trPr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pct"/>
          </w:tcPr>
          <w:p w14:paraId="7BFFA172" w14:textId="7E3A0400" w:rsidR="00264BA6" w:rsidRPr="007E208A" w:rsidRDefault="00264BA6" w:rsidP="00705699">
            <w:pPr>
              <w:spacing w:line="276" w:lineRule="auto"/>
              <w:rPr>
                <w:rFonts w:cstheme="minorHAnsi"/>
                <w:b w:val="0"/>
                <w:bCs w:val="0"/>
              </w:rPr>
            </w:pPr>
            <w:r w:rsidRPr="007E208A">
              <w:rPr>
                <w:rFonts w:cstheme="minorHAnsi"/>
              </w:rPr>
              <w:t>Estimated number of deaths caused by HIV</w:t>
            </w:r>
          </w:p>
        </w:tc>
        <w:tc>
          <w:tcPr>
            <w:tcW w:w="620" w:type="pct"/>
          </w:tcPr>
          <w:p w14:paraId="18E18D86" w14:textId="77777777" w:rsidR="00264BA6" w:rsidRPr="007E208A" w:rsidRDefault="00264BA6" w:rsidP="0070569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E208A">
              <w:rPr>
                <w:rFonts w:cstheme="minorHAnsi"/>
              </w:rPr>
              <w:t>8.2</w:t>
            </w:r>
          </w:p>
        </w:tc>
        <w:tc>
          <w:tcPr>
            <w:tcW w:w="618" w:type="pct"/>
          </w:tcPr>
          <w:p w14:paraId="1FFF11F1" w14:textId="77777777" w:rsidR="00264BA6" w:rsidRPr="007E208A" w:rsidRDefault="00264BA6" w:rsidP="0070569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E208A">
              <w:rPr>
                <w:rFonts w:cstheme="minorHAnsi"/>
              </w:rPr>
              <w:t>18.6</w:t>
            </w:r>
          </w:p>
        </w:tc>
        <w:tc>
          <w:tcPr>
            <w:tcW w:w="660" w:type="pct"/>
          </w:tcPr>
          <w:p w14:paraId="1760103D" w14:textId="77777777" w:rsidR="00264BA6" w:rsidRPr="007E208A" w:rsidRDefault="00264BA6" w:rsidP="0070569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E208A">
              <w:rPr>
                <w:rFonts w:cstheme="minorHAnsi"/>
              </w:rPr>
              <w:t>4.2</w:t>
            </w:r>
          </w:p>
        </w:tc>
        <w:tc>
          <w:tcPr>
            <w:tcW w:w="579" w:type="pct"/>
          </w:tcPr>
          <w:p w14:paraId="5B5BA4CA" w14:textId="77777777" w:rsidR="00264BA6" w:rsidRPr="007E208A" w:rsidRDefault="00264BA6" w:rsidP="0070569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E208A">
              <w:rPr>
                <w:rFonts w:cstheme="minorHAnsi"/>
              </w:rPr>
              <w:t>11.2</w:t>
            </w:r>
          </w:p>
        </w:tc>
        <w:tc>
          <w:tcPr>
            <w:tcW w:w="655" w:type="pct"/>
          </w:tcPr>
          <w:p w14:paraId="65CDAECD" w14:textId="77777777" w:rsidR="00264BA6" w:rsidRPr="007E208A" w:rsidRDefault="00264BA6" w:rsidP="0070569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E208A">
              <w:rPr>
                <w:rFonts w:cstheme="minorHAnsi"/>
              </w:rPr>
              <w:t>-</w:t>
            </w:r>
          </w:p>
        </w:tc>
      </w:tr>
      <w:tr w:rsidR="00264BA6" w:rsidRPr="00B968D6" w14:paraId="1C089D34" w14:textId="77777777" w:rsidTr="000544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pct"/>
          </w:tcPr>
          <w:p w14:paraId="0BF3F215" w14:textId="12FFE67D" w:rsidR="00264BA6" w:rsidRPr="007E208A" w:rsidRDefault="00264BA6" w:rsidP="00705699">
            <w:pPr>
              <w:spacing w:line="276" w:lineRule="auto"/>
              <w:rPr>
                <w:rFonts w:cstheme="minorHAnsi"/>
                <w:b w:val="0"/>
                <w:bCs w:val="0"/>
              </w:rPr>
            </w:pPr>
            <w:r w:rsidRPr="007E208A">
              <w:rPr>
                <w:rFonts w:cstheme="minorHAnsi"/>
              </w:rPr>
              <w:t>Number of live births</w:t>
            </w:r>
          </w:p>
        </w:tc>
        <w:tc>
          <w:tcPr>
            <w:tcW w:w="620" w:type="pct"/>
          </w:tcPr>
          <w:p w14:paraId="289AC7C1" w14:textId="77777777" w:rsidR="00264BA6" w:rsidRPr="007E208A" w:rsidDel="007875AD" w:rsidRDefault="00264BA6" w:rsidP="0070569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E208A">
              <w:rPr>
                <w:rFonts w:cstheme="minorHAnsi"/>
              </w:rPr>
              <w:t>4253</w:t>
            </w:r>
          </w:p>
        </w:tc>
        <w:tc>
          <w:tcPr>
            <w:tcW w:w="618" w:type="pct"/>
          </w:tcPr>
          <w:p w14:paraId="54EDEC76" w14:textId="77777777" w:rsidR="00264BA6" w:rsidRPr="007E208A" w:rsidRDefault="00264BA6" w:rsidP="0070569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E208A">
              <w:rPr>
                <w:rFonts w:cstheme="minorHAnsi"/>
              </w:rPr>
              <w:t>4107</w:t>
            </w:r>
          </w:p>
        </w:tc>
        <w:tc>
          <w:tcPr>
            <w:tcW w:w="660" w:type="pct"/>
          </w:tcPr>
          <w:p w14:paraId="4695514B" w14:textId="77777777" w:rsidR="00264BA6" w:rsidRPr="007E208A" w:rsidRDefault="00264BA6" w:rsidP="0070569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E208A">
              <w:rPr>
                <w:rFonts w:cstheme="minorHAnsi"/>
              </w:rPr>
              <w:t>4145</w:t>
            </w:r>
          </w:p>
        </w:tc>
        <w:tc>
          <w:tcPr>
            <w:tcW w:w="579" w:type="pct"/>
          </w:tcPr>
          <w:p w14:paraId="695C8FB2" w14:textId="77777777" w:rsidR="00264BA6" w:rsidRPr="007E208A" w:rsidDel="007875AD" w:rsidRDefault="00264BA6" w:rsidP="0070569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E208A">
              <w:rPr>
                <w:rFonts w:cstheme="minorHAnsi"/>
              </w:rPr>
              <w:t>4366</w:t>
            </w:r>
          </w:p>
        </w:tc>
        <w:tc>
          <w:tcPr>
            <w:tcW w:w="655" w:type="pct"/>
          </w:tcPr>
          <w:p w14:paraId="1F019D9F" w14:textId="77777777" w:rsidR="00264BA6" w:rsidRPr="007E208A" w:rsidRDefault="00264BA6" w:rsidP="0070569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7E208A">
              <w:rPr>
                <w:rFonts w:cstheme="minorHAnsi"/>
                <w:b/>
                <w:bCs/>
              </w:rPr>
              <w:t>-</w:t>
            </w:r>
          </w:p>
        </w:tc>
      </w:tr>
      <w:tr w:rsidR="00264BA6" w:rsidRPr="00B968D6" w14:paraId="6B8B014F" w14:textId="77777777" w:rsidTr="00054471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pct"/>
          </w:tcPr>
          <w:p w14:paraId="11838F76" w14:textId="77777777" w:rsidR="00264BA6" w:rsidRPr="007E208A" w:rsidRDefault="00264BA6" w:rsidP="00705699">
            <w:pPr>
              <w:spacing w:line="276" w:lineRule="auto"/>
              <w:rPr>
                <w:rFonts w:cstheme="minorHAnsi"/>
                <w:b w:val="0"/>
                <w:bCs w:val="0"/>
              </w:rPr>
            </w:pPr>
            <w:r w:rsidRPr="007E208A">
              <w:rPr>
                <w:rFonts w:cstheme="minorHAnsi"/>
              </w:rPr>
              <w:t>Under-five mortality rate per 1,000 live births</w:t>
            </w:r>
            <w:r w:rsidRPr="007E208A" w:rsidDel="007875AD">
              <w:rPr>
                <w:rFonts w:cstheme="minorHAnsi"/>
              </w:rPr>
              <w:t xml:space="preserve"> </w:t>
            </w:r>
          </w:p>
        </w:tc>
        <w:tc>
          <w:tcPr>
            <w:tcW w:w="620" w:type="pct"/>
          </w:tcPr>
          <w:p w14:paraId="7F2364D9" w14:textId="77777777" w:rsidR="00264BA6" w:rsidRPr="007E208A" w:rsidRDefault="00264BA6" w:rsidP="0070569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E208A">
              <w:rPr>
                <w:rFonts w:cstheme="minorHAnsi"/>
              </w:rPr>
              <w:t>50.3</w:t>
            </w:r>
          </w:p>
        </w:tc>
        <w:tc>
          <w:tcPr>
            <w:tcW w:w="618" w:type="pct"/>
          </w:tcPr>
          <w:p w14:paraId="0BE0E7E0" w14:textId="77777777" w:rsidR="00264BA6" w:rsidRPr="007E208A" w:rsidRDefault="00264BA6" w:rsidP="0070569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E208A">
              <w:rPr>
                <w:rFonts w:cstheme="minorHAnsi"/>
              </w:rPr>
              <w:t>61.8</w:t>
            </w:r>
          </w:p>
        </w:tc>
        <w:tc>
          <w:tcPr>
            <w:tcW w:w="660" w:type="pct"/>
          </w:tcPr>
          <w:p w14:paraId="4E2C2669" w14:textId="77777777" w:rsidR="00264BA6" w:rsidRPr="007E208A" w:rsidRDefault="00264BA6" w:rsidP="0070569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E208A">
              <w:rPr>
                <w:rFonts w:cstheme="minorHAnsi"/>
              </w:rPr>
              <w:t>46.1</w:t>
            </w:r>
          </w:p>
        </w:tc>
        <w:tc>
          <w:tcPr>
            <w:tcW w:w="579" w:type="pct"/>
          </w:tcPr>
          <w:p w14:paraId="0ECA602A" w14:textId="77777777" w:rsidR="00264BA6" w:rsidRPr="007E208A" w:rsidRDefault="00264BA6" w:rsidP="0070569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E208A">
              <w:rPr>
                <w:rFonts w:cstheme="minorHAnsi"/>
              </w:rPr>
              <w:t>59.3</w:t>
            </w:r>
          </w:p>
        </w:tc>
        <w:tc>
          <w:tcPr>
            <w:tcW w:w="655" w:type="pct"/>
          </w:tcPr>
          <w:p w14:paraId="04D7F2D1" w14:textId="77777777" w:rsidR="00264BA6" w:rsidRPr="007E208A" w:rsidRDefault="00264BA6" w:rsidP="0070569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E208A">
              <w:rPr>
                <w:rFonts w:cstheme="minorHAnsi"/>
              </w:rPr>
              <w:t>0.003</w:t>
            </w:r>
          </w:p>
        </w:tc>
      </w:tr>
      <w:tr w:rsidR="00264BA6" w:rsidRPr="00B968D6" w14:paraId="1ABF4D76" w14:textId="77777777" w:rsidTr="000544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pct"/>
            <w:tcBorders>
              <w:bottom w:val="single" w:sz="4" w:space="0" w:color="auto"/>
            </w:tcBorders>
          </w:tcPr>
          <w:p w14:paraId="4EBE152E" w14:textId="77777777" w:rsidR="00264BA6" w:rsidRPr="007E208A" w:rsidRDefault="00264BA6" w:rsidP="00705699">
            <w:pPr>
              <w:spacing w:line="276" w:lineRule="auto"/>
              <w:rPr>
                <w:rFonts w:cstheme="minorHAnsi"/>
                <w:b w:val="0"/>
                <w:bCs w:val="0"/>
              </w:rPr>
            </w:pPr>
            <w:r w:rsidRPr="007E208A">
              <w:rPr>
                <w:rFonts w:cstheme="minorHAnsi"/>
              </w:rPr>
              <w:t>HIV-cause specific rate per 1,000 live births</w:t>
            </w:r>
            <w:r w:rsidRPr="007E208A" w:rsidDel="007875AD">
              <w:rPr>
                <w:rFonts w:cstheme="minorHAnsi"/>
              </w:rPr>
              <w:t xml:space="preserve"> </w:t>
            </w:r>
          </w:p>
        </w:tc>
        <w:tc>
          <w:tcPr>
            <w:tcW w:w="620" w:type="pct"/>
            <w:tcBorders>
              <w:bottom w:val="single" w:sz="4" w:space="0" w:color="auto"/>
            </w:tcBorders>
          </w:tcPr>
          <w:p w14:paraId="6D3F6BB0" w14:textId="77777777" w:rsidR="00264BA6" w:rsidRPr="007E208A" w:rsidRDefault="00264BA6" w:rsidP="0070569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E208A">
              <w:rPr>
                <w:rFonts w:cstheme="minorHAnsi"/>
              </w:rPr>
              <w:t>1.9</w:t>
            </w:r>
          </w:p>
        </w:tc>
        <w:tc>
          <w:tcPr>
            <w:tcW w:w="618" w:type="pct"/>
            <w:tcBorders>
              <w:bottom w:val="single" w:sz="4" w:space="0" w:color="auto"/>
            </w:tcBorders>
          </w:tcPr>
          <w:p w14:paraId="351320F2" w14:textId="77777777" w:rsidR="00264BA6" w:rsidRPr="007E208A" w:rsidRDefault="00264BA6" w:rsidP="0070569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E208A">
              <w:rPr>
                <w:rFonts w:cstheme="minorHAnsi"/>
              </w:rPr>
              <w:t>4.5</w:t>
            </w:r>
          </w:p>
        </w:tc>
        <w:tc>
          <w:tcPr>
            <w:tcW w:w="660" w:type="pct"/>
            <w:tcBorders>
              <w:bottom w:val="single" w:sz="4" w:space="0" w:color="auto"/>
            </w:tcBorders>
          </w:tcPr>
          <w:p w14:paraId="39E3ADDE" w14:textId="77777777" w:rsidR="00264BA6" w:rsidRPr="007E208A" w:rsidRDefault="00264BA6" w:rsidP="0070569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E208A">
              <w:rPr>
                <w:rFonts w:cstheme="minorHAnsi"/>
              </w:rPr>
              <w:t>1.0</w:t>
            </w:r>
          </w:p>
        </w:tc>
        <w:tc>
          <w:tcPr>
            <w:tcW w:w="579" w:type="pct"/>
            <w:tcBorders>
              <w:bottom w:val="single" w:sz="4" w:space="0" w:color="auto"/>
            </w:tcBorders>
          </w:tcPr>
          <w:p w14:paraId="6E920233" w14:textId="77777777" w:rsidR="00264BA6" w:rsidRPr="007E208A" w:rsidRDefault="00264BA6" w:rsidP="0070569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E208A">
              <w:rPr>
                <w:rFonts w:cstheme="minorHAnsi"/>
              </w:rPr>
              <w:t>2.5</w:t>
            </w:r>
          </w:p>
        </w:tc>
        <w:tc>
          <w:tcPr>
            <w:tcW w:w="655" w:type="pct"/>
            <w:tcBorders>
              <w:bottom w:val="single" w:sz="4" w:space="0" w:color="auto"/>
            </w:tcBorders>
          </w:tcPr>
          <w:p w14:paraId="726B5596" w14:textId="77777777" w:rsidR="00264BA6" w:rsidRPr="007E208A" w:rsidRDefault="00264BA6" w:rsidP="0070569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E208A">
              <w:rPr>
                <w:rFonts w:cstheme="minorHAnsi"/>
              </w:rPr>
              <w:t>0.01</w:t>
            </w:r>
          </w:p>
        </w:tc>
      </w:tr>
    </w:tbl>
    <w:p w14:paraId="4E5C4105" w14:textId="23620410" w:rsidR="00637A13" w:rsidRDefault="00637A13" w:rsidP="00400F2C">
      <w:pPr>
        <w:spacing w:after="0" w:line="276" w:lineRule="auto"/>
        <w:jc w:val="both"/>
      </w:pPr>
    </w:p>
    <w:sectPr w:rsidR="00637A13" w:rsidSect="009F729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C41"/>
    <w:rsid w:val="00005C3D"/>
    <w:rsid w:val="0000727D"/>
    <w:rsid w:val="000119C3"/>
    <w:rsid w:val="00015FDF"/>
    <w:rsid w:val="0002431B"/>
    <w:rsid w:val="00027D95"/>
    <w:rsid w:val="000317F7"/>
    <w:rsid w:val="000330A3"/>
    <w:rsid w:val="0004094D"/>
    <w:rsid w:val="00042472"/>
    <w:rsid w:val="00044AFA"/>
    <w:rsid w:val="00045CED"/>
    <w:rsid w:val="000467AE"/>
    <w:rsid w:val="00051B69"/>
    <w:rsid w:val="00054471"/>
    <w:rsid w:val="000550B8"/>
    <w:rsid w:val="000606C1"/>
    <w:rsid w:val="0006277E"/>
    <w:rsid w:val="0007172B"/>
    <w:rsid w:val="00077F94"/>
    <w:rsid w:val="00086E3E"/>
    <w:rsid w:val="000A5165"/>
    <w:rsid w:val="000B0043"/>
    <w:rsid w:val="000B0E92"/>
    <w:rsid w:val="000B45A9"/>
    <w:rsid w:val="000B63B9"/>
    <w:rsid w:val="000B75FE"/>
    <w:rsid w:val="000C0B97"/>
    <w:rsid w:val="000C3B6D"/>
    <w:rsid w:val="000D27E2"/>
    <w:rsid w:val="000D56F6"/>
    <w:rsid w:val="000E092C"/>
    <w:rsid w:val="000F6ED0"/>
    <w:rsid w:val="00102701"/>
    <w:rsid w:val="00104397"/>
    <w:rsid w:val="001062D5"/>
    <w:rsid w:val="00111D6E"/>
    <w:rsid w:val="00112CCD"/>
    <w:rsid w:val="00112CE9"/>
    <w:rsid w:val="001237ED"/>
    <w:rsid w:val="00125F9A"/>
    <w:rsid w:val="00131AAB"/>
    <w:rsid w:val="00132C88"/>
    <w:rsid w:val="00141488"/>
    <w:rsid w:val="00147BBB"/>
    <w:rsid w:val="001512C4"/>
    <w:rsid w:val="00157CCD"/>
    <w:rsid w:val="001611BB"/>
    <w:rsid w:val="00161FA5"/>
    <w:rsid w:val="00165E28"/>
    <w:rsid w:val="00166861"/>
    <w:rsid w:val="00166B29"/>
    <w:rsid w:val="00181CB9"/>
    <w:rsid w:val="00186D14"/>
    <w:rsid w:val="00190F80"/>
    <w:rsid w:val="00191400"/>
    <w:rsid w:val="0019347C"/>
    <w:rsid w:val="00193B85"/>
    <w:rsid w:val="00193EAA"/>
    <w:rsid w:val="001A3235"/>
    <w:rsid w:val="001A40ED"/>
    <w:rsid w:val="001A4D74"/>
    <w:rsid w:val="001B030A"/>
    <w:rsid w:val="001C56F7"/>
    <w:rsid w:val="001D5714"/>
    <w:rsid w:val="001D7BE4"/>
    <w:rsid w:val="001E311C"/>
    <w:rsid w:val="001E3AC7"/>
    <w:rsid w:val="001F631D"/>
    <w:rsid w:val="0021395F"/>
    <w:rsid w:val="002146C4"/>
    <w:rsid w:val="002209B1"/>
    <w:rsid w:val="002213D6"/>
    <w:rsid w:val="00221DFD"/>
    <w:rsid w:val="00224AA3"/>
    <w:rsid w:val="0022522F"/>
    <w:rsid w:val="00231709"/>
    <w:rsid w:val="00234B22"/>
    <w:rsid w:val="00234FB6"/>
    <w:rsid w:val="00240828"/>
    <w:rsid w:val="00246DFC"/>
    <w:rsid w:val="00252E74"/>
    <w:rsid w:val="00261EE6"/>
    <w:rsid w:val="00262496"/>
    <w:rsid w:val="00264BA6"/>
    <w:rsid w:val="00267198"/>
    <w:rsid w:val="00271417"/>
    <w:rsid w:val="00286D49"/>
    <w:rsid w:val="0029204C"/>
    <w:rsid w:val="0029387C"/>
    <w:rsid w:val="00294595"/>
    <w:rsid w:val="002A5CC8"/>
    <w:rsid w:val="002B09F3"/>
    <w:rsid w:val="002B4088"/>
    <w:rsid w:val="002B61A0"/>
    <w:rsid w:val="002B6CCA"/>
    <w:rsid w:val="002C1479"/>
    <w:rsid w:val="002D2E20"/>
    <w:rsid w:val="002D3EFF"/>
    <w:rsid w:val="002D7E13"/>
    <w:rsid w:val="002E1430"/>
    <w:rsid w:val="002E3D36"/>
    <w:rsid w:val="002E585C"/>
    <w:rsid w:val="00300001"/>
    <w:rsid w:val="00305DC4"/>
    <w:rsid w:val="00306BD8"/>
    <w:rsid w:val="003071BC"/>
    <w:rsid w:val="00322029"/>
    <w:rsid w:val="0032703F"/>
    <w:rsid w:val="0032719B"/>
    <w:rsid w:val="00344E0E"/>
    <w:rsid w:val="00347430"/>
    <w:rsid w:val="00351D25"/>
    <w:rsid w:val="00355500"/>
    <w:rsid w:val="003617BA"/>
    <w:rsid w:val="0036242D"/>
    <w:rsid w:val="00367055"/>
    <w:rsid w:val="00374C14"/>
    <w:rsid w:val="00375749"/>
    <w:rsid w:val="00377B23"/>
    <w:rsid w:val="00383BBF"/>
    <w:rsid w:val="00396CF1"/>
    <w:rsid w:val="003A1AE1"/>
    <w:rsid w:val="003A2CC3"/>
    <w:rsid w:val="003B049F"/>
    <w:rsid w:val="003B19D0"/>
    <w:rsid w:val="003B3991"/>
    <w:rsid w:val="003B414A"/>
    <w:rsid w:val="003B4C0E"/>
    <w:rsid w:val="003C5E62"/>
    <w:rsid w:val="003C6D59"/>
    <w:rsid w:val="003E58AA"/>
    <w:rsid w:val="003F0B25"/>
    <w:rsid w:val="003F3419"/>
    <w:rsid w:val="003F61C0"/>
    <w:rsid w:val="00400F2C"/>
    <w:rsid w:val="00402E3D"/>
    <w:rsid w:val="00402F4A"/>
    <w:rsid w:val="00413847"/>
    <w:rsid w:val="00415A69"/>
    <w:rsid w:val="00420D08"/>
    <w:rsid w:val="00422976"/>
    <w:rsid w:val="00434C2A"/>
    <w:rsid w:val="0043509C"/>
    <w:rsid w:val="00437FAD"/>
    <w:rsid w:val="00440BD0"/>
    <w:rsid w:val="00441555"/>
    <w:rsid w:val="00444687"/>
    <w:rsid w:val="004575C3"/>
    <w:rsid w:val="00457F52"/>
    <w:rsid w:val="00462749"/>
    <w:rsid w:val="00463F34"/>
    <w:rsid w:val="0048041F"/>
    <w:rsid w:val="00490955"/>
    <w:rsid w:val="004A27BF"/>
    <w:rsid w:val="004A2C37"/>
    <w:rsid w:val="004B2850"/>
    <w:rsid w:val="004B4957"/>
    <w:rsid w:val="004C228A"/>
    <w:rsid w:val="004C4588"/>
    <w:rsid w:val="004D3C40"/>
    <w:rsid w:val="004D7422"/>
    <w:rsid w:val="004E0BA3"/>
    <w:rsid w:val="004E5AE7"/>
    <w:rsid w:val="004F157F"/>
    <w:rsid w:val="00503425"/>
    <w:rsid w:val="00517AA0"/>
    <w:rsid w:val="005202F3"/>
    <w:rsid w:val="00520EE2"/>
    <w:rsid w:val="00533C5B"/>
    <w:rsid w:val="005346B0"/>
    <w:rsid w:val="0053531A"/>
    <w:rsid w:val="00541395"/>
    <w:rsid w:val="00543F37"/>
    <w:rsid w:val="0054404C"/>
    <w:rsid w:val="00555525"/>
    <w:rsid w:val="00557E47"/>
    <w:rsid w:val="00562648"/>
    <w:rsid w:val="00562B30"/>
    <w:rsid w:val="00575801"/>
    <w:rsid w:val="00575AA0"/>
    <w:rsid w:val="00587201"/>
    <w:rsid w:val="00591492"/>
    <w:rsid w:val="00594677"/>
    <w:rsid w:val="00594EE2"/>
    <w:rsid w:val="005A0170"/>
    <w:rsid w:val="005A5073"/>
    <w:rsid w:val="005A79C4"/>
    <w:rsid w:val="005B3CAF"/>
    <w:rsid w:val="005C2FB7"/>
    <w:rsid w:val="005C3FAF"/>
    <w:rsid w:val="005C72F7"/>
    <w:rsid w:val="005D0463"/>
    <w:rsid w:val="005D42A9"/>
    <w:rsid w:val="005D4B8D"/>
    <w:rsid w:val="005D5AE0"/>
    <w:rsid w:val="005F42A2"/>
    <w:rsid w:val="005F60A6"/>
    <w:rsid w:val="00603816"/>
    <w:rsid w:val="0060387C"/>
    <w:rsid w:val="00605CEB"/>
    <w:rsid w:val="00612ECF"/>
    <w:rsid w:val="0061614A"/>
    <w:rsid w:val="00616721"/>
    <w:rsid w:val="00616B5B"/>
    <w:rsid w:val="006218A8"/>
    <w:rsid w:val="00624F77"/>
    <w:rsid w:val="006306EE"/>
    <w:rsid w:val="00630804"/>
    <w:rsid w:val="00630FEC"/>
    <w:rsid w:val="00637A13"/>
    <w:rsid w:val="00640131"/>
    <w:rsid w:val="006406CE"/>
    <w:rsid w:val="006605F1"/>
    <w:rsid w:val="00662097"/>
    <w:rsid w:val="006641AE"/>
    <w:rsid w:val="00666B3F"/>
    <w:rsid w:val="00671AE6"/>
    <w:rsid w:val="006733E9"/>
    <w:rsid w:val="0067480A"/>
    <w:rsid w:val="00677F44"/>
    <w:rsid w:val="00681788"/>
    <w:rsid w:val="006838DA"/>
    <w:rsid w:val="00687955"/>
    <w:rsid w:val="00691C56"/>
    <w:rsid w:val="00695554"/>
    <w:rsid w:val="006B0260"/>
    <w:rsid w:val="006B69FF"/>
    <w:rsid w:val="006C5A4E"/>
    <w:rsid w:val="006D2772"/>
    <w:rsid w:val="006D511C"/>
    <w:rsid w:val="006E1C70"/>
    <w:rsid w:val="006F4C1C"/>
    <w:rsid w:val="006F7E20"/>
    <w:rsid w:val="00705B6A"/>
    <w:rsid w:val="00705DE3"/>
    <w:rsid w:val="00711FAE"/>
    <w:rsid w:val="00714E91"/>
    <w:rsid w:val="00715DDB"/>
    <w:rsid w:val="0071750F"/>
    <w:rsid w:val="00721CA3"/>
    <w:rsid w:val="00724D5B"/>
    <w:rsid w:val="00731A19"/>
    <w:rsid w:val="00733DB9"/>
    <w:rsid w:val="00737800"/>
    <w:rsid w:val="00741341"/>
    <w:rsid w:val="00745847"/>
    <w:rsid w:val="00746953"/>
    <w:rsid w:val="00747C0D"/>
    <w:rsid w:val="007513E2"/>
    <w:rsid w:val="007547A9"/>
    <w:rsid w:val="00755A60"/>
    <w:rsid w:val="00763683"/>
    <w:rsid w:val="00764599"/>
    <w:rsid w:val="0077075E"/>
    <w:rsid w:val="00772724"/>
    <w:rsid w:val="00772AA9"/>
    <w:rsid w:val="007751B0"/>
    <w:rsid w:val="007825F9"/>
    <w:rsid w:val="00782708"/>
    <w:rsid w:val="00790EB2"/>
    <w:rsid w:val="00792A68"/>
    <w:rsid w:val="007A2AD1"/>
    <w:rsid w:val="007A71A5"/>
    <w:rsid w:val="007C102F"/>
    <w:rsid w:val="007D553B"/>
    <w:rsid w:val="007E38CB"/>
    <w:rsid w:val="007E5E90"/>
    <w:rsid w:val="007F2F36"/>
    <w:rsid w:val="008018D1"/>
    <w:rsid w:val="00804A49"/>
    <w:rsid w:val="008265CA"/>
    <w:rsid w:val="00834137"/>
    <w:rsid w:val="00841263"/>
    <w:rsid w:val="0084472C"/>
    <w:rsid w:val="008462C6"/>
    <w:rsid w:val="00846681"/>
    <w:rsid w:val="00853DDB"/>
    <w:rsid w:val="00855600"/>
    <w:rsid w:val="00855D6F"/>
    <w:rsid w:val="00864EAE"/>
    <w:rsid w:val="008827CD"/>
    <w:rsid w:val="00886683"/>
    <w:rsid w:val="008913B2"/>
    <w:rsid w:val="008939E4"/>
    <w:rsid w:val="0089663F"/>
    <w:rsid w:val="008A4404"/>
    <w:rsid w:val="008A53D7"/>
    <w:rsid w:val="008A6572"/>
    <w:rsid w:val="008B5B6B"/>
    <w:rsid w:val="008C064F"/>
    <w:rsid w:val="008C40B4"/>
    <w:rsid w:val="008C6943"/>
    <w:rsid w:val="008D1392"/>
    <w:rsid w:val="008D6E0A"/>
    <w:rsid w:val="008E6DAE"/>
    <w:rsid w:val="008E7F37"/>
    <w:rsid w:val="008F00AC"/>
    <w:rsid w:val="008F6D37"/>
    <w:rsid w:val="009161E2"/>
    <w:rsid w:val="009165C0"/>
    <w:rsid w:val="00917060"/>
    <w:rsid w:val="009257A1"/>
    <w:rsid w:val="00925EBA"/>
    <w:rsid w:val="0093000D"/>
    <w:rsid w:val="00937CCC"/>
    <w:rsid w:val="00942886"/>
    <w:rsid w:val="0094763A"/>
    <w:rsid w:val="0095158A"/>
    <w:rsid w:val="00952834"/>
    <w:rsid w:val="00955B7F"/>
    <w:rsid w:val="0095705F"/>
    <w:rsid w:val="00964A0B"/>
    <w:rsid w:val="00967FFC"/>
    <w:rsid w:val="009767B3"/>
    <w:rsid w:val="00985F1A"/>
    <w:rsid w:val="0098660D"/>
    <w:rsid w:val="00996871"/>
    <w:rsid w:val="009B1522"/>
    <w:rsid w:val="009C266E"/>
    <w:rsid w:val="009C36A8"/>
    <w:rsid w:val="009C4405"/>
    <w:rsid w:val="009C732C"/>
    <w:rsid w:val="009D6177"/>
    <w:rsid w:val="009D7E5E"/>
    <w:rsid w:val="009F729A"/>
    <w:rsid w:val="00A014BE"/>
    <w:rsid w:val="00A02D14"/>
    <w:rsid w:val="00A03374"/>
    <w:rsid w:val="00A05069"/>
    <w:rsid w:val="00A05D7D"/>
    <w:rsid w:val="00A1223C"/>
    <w:rsid w:val="00A375B4"/>
    <w:rsid w:val="00A42D8C"/>
    <w:rsid w:val="00A50745"/>
    <w:rsid w:val="00A54073"/>
    <w:rsid w:val="00A557D2"/>
    <w:rsid w:val="00A5604D"/>
    <w:rsid w:val="00A62983"/>
    <w:rsid w:val="00A7074C"/>
    <w:rsid w:val="00A710D9"/>
    <w:rsid w:val="00A75C41"/>
    <w:rsid w:val="00A80D7D"/>
    <w:rsid w:val="00A81915"/>
    <w:rsid w:val="00A91215"/>
    <w:rsid w:val="00A93501"/>
    <w:rsid w:val="00A93D1B"/>
    <w:rsid w:val="00A96A75"/>
    <w:rsid w:val="00A97087"/>
    <w:rsid w:val="00AA0085"/>
    <w:rsid w:val="00AA2E61"/>
    <w:rsid w:val="00AA76AE"/>
    <w:rsid w:val="00AB32A1"/>
    <w:rsid w:val="00AB786F"/>
    <w:rsid w:val="00AC3918"/>
    <w:rsid w:val="00AC4535"/>
    <w:rsid w:val="00AC5621"/>
    <w:rsid w:val="00AD0A8B"/>
    <w:rsid w:val="00AD0BA2"/>
    <w:rsid w:val="00AD6464"/>
    <w:rsid w:val="00AE47D2"/>
    <w:rsid w:val="00AF0E28"/>
    <w:rsid w:val="00AF1109"/>
    <w:rsid w:val="00AF5BE0"/>
    <w:rsid w:val="00AF69F7"/>
    <w:rsid w:val="00AF6E34"/>
    <w:rsid w:val="00B00ADE"/>
    <w:rsid w:val="00B03B7B"/>
    <w:rsid w:val="00B03C07"/>
    <w:rsid w:val="00B13DBB"/>
    <w:rsid w:val="00B14CE5"/>
    <w:rsid w:val="00B2115C"/>
    <w:rsid w:val="00B26EC3"/>
    <w:rsid w:val="00B37519"/>
    <w:rsid w:val="00B514A2"/>
    <w:rsid w:val="00B5251B"/>
    <w:rsid w:val="00B54818"/>
    <w:rsid w:val="00B54DEE"/>
    <w:rsid w:val="00B77C9D"/>
    <w:rsid w:val="00B8171D"/>
    <w:rsid w:val="00B84CFD"/>
    <w:rsid w:val="00B9248D"/>
    <w:rsid w:val="00B93AB2"/>
    <w:rsid w:val="00B94778"/>
    <w:rsid w:val="00B948E7"/>
    <w:rsid w:val="00B97F68"/>
    <w:rsid w:val="00BA05E1"/>
    <w:rsid w:val="00BA7D7C"/>
    <w:rsid w:val="00BB6F6B"/>
    <w:rsid w:val="00BC1D05"/>
    <w:rsid w:val="00BC20C8"/>
    <w:rsid w:val="00BC29F9"/>
    <w:rsid w:val="00BD6BB1"/>
    <w:rsid w:val="00BD6D38"/>
    <w:rsid w:val="00BD72C6"/>
    <w:rsid w:val="00BE12CF"/>
    <w:rsid w:val="00BE2BC0"/>
    <w:rsid w:val="00BF67C9"/>
    <w:rsid w:val="00BF6B86"/>
    <w:rsid w:val="00C0217E"/>
    <w:rsid w:val="00C02D00"/>
    <w:rsid w:val="00C031B4"/>
    <w:rsid w:val="00C05A5E"/>
    <w:rsid w:val="00C215BF"/>
    <w:rsid w:val="00C243AE"/>
    <w:rsid w:val="00C30887"/>
    <w:rsid w:val="00C32647"/>
    <w:rsid w:val="00C37041"/>
    <w:rsid w:val="00C3770A"/>
    <w:rsid w:val="00C42F13"/>
    <w:rsid w:val="00C46BF4"/>
    <w:rsid w:val="00C47B52"/>
    <w:rsid w:val="00C5599F"/>
    <w:rsid w:val="00C71406"/>
    <w:rsid w:val="00C754FB"/>
    <w:rsid w:val="00C75D2E"/>
    <w:rsid w:val="00C83139"/>
    <w:rsid w:val="00C8438A"/>
    <w:rsid w:val="00C85999"/>
    <w:rsid w:val="00C85F95"/>
    <w:rsid w:val="00C90D4C"/>
    <w:rsid w:val="00C93C18"/>
    <w:rsid w:val="00CA075E"/>
    <w:rsid w:val="00CA3BB8"/>
    <w:rsid w:val="00CB2DC4"/>
    <w:rsid w:val="00CB3279"/>
    <w:rsid w:val="00CB3C8A"/>
    <w:rsid w:val="00CD17C5"/>
    <w:rsid w:val="00CD4F8C"/>
    <w:rsid w:val="00CD62A1"/>
    <w:rsid w:val="00CE1B9B"/>
    <w:rsid w:val="00CE2E02"/>
    <w:rsid w:val="00CE4C2A"/>
    <w:rsid w:val="00CF10F4"/>
    <w:rsid w:val="00CF1C7E"/>
    <w:rsid w:val="00CF1F00"/>
    <w:rsid w:val="00CF6A35"/>
    <w:rsid w:val="00CF7502"/>
    <w:rsid w:val="00D02131"/>
    <w:rsid w:val="00D02706"/>
    <w:rsid w:val="00D1371D"/>
    <w:rsid w:val="00D13EFD"/>
    <w:rsid w:val="00D16AB8"/>
    <w:rsid w:val="00D22BF7"/>
    <w:rsid w:val="00D34770"/>
    <w:rsid w:val="00D34D51"/>
    <w:rsid w:val="00D35EBF"/>
    <w:rsid w:val="00D3668C"/>
    <w:rsid w:val="00D46771"/>
    <w:rsid w:val="00D471D9"/>
    <w:rsid w:val="00D51CF0"/>
    <w:rsid w:val="00D53EAD"/>
    <w:rsid w:val="00D61D79"/>
    <w:rsid w:val="00D63A90"/>
    <w:rsid w:val="00D65A7C"/>
    <w:rsid w:val="00D7176B"/>
    <w:rsid w:val="00D71FC1"/>
    <w:rsid w:val="00D75619"/>
    <w:rsid w:val="00D81319"/>
    <w:rsid w:val="00D81AEC"/>
    <w:rsid w:val="00D82842"/>
    <w:rsid w:val="00D8622F"/>
    <w:rsid w:val="00DA1A87"/>
    <w:rsid w:val="00DA4A72"/>
    <w:rsid w:val="00DA6752"/>
    <w:rsid w:val="00DB2770"/>
    <w:rsid w:val="00DC0B43"/>
    <w:rsid w:val="00DC123E"/>
    <w:rsid w:val="00DC3345"/>
    <w:rsid w:val="00DD6C4F"/>
    <w:rsid w:val="00DE366A"/>
    <w:rsid w:val="00DF1F47"/>
    <w:rsid w:val="00DF2D29"/>
    <w:rsid w:val="00DF37E5"/>
    <w:rsid w:val="00E12077"/>
    <w:rsid w:val="00E14CF5"/>
    <w:rsid w:val="00E177A0"/>
    <w:rsid w:val="00E209F0"/>
    <w:rsid w:val="00E2147E"/>
    <w:rsid w:val="00E32727"/>
    <w:rsid w:val="00E3378E"/>
    <w:rsid w:val="00E44ADB"/>
    <w:rsid w:val="00E50A48"/>
    <w:rsid w:val="00E50BF7"/>
    <w:rsid w:val="00E62FBE"/>
    <w:rsid w:val="00E63C4E"/>
    <w:rsid w:val="00E76D6B"/>
    <w:rsid w:val="00E80093"/>
    <w:rsid w:val="00E83005"/>
    <w:rsid w:val="00E84E20"/>
    <w:rsid w:val="00EB018C"/>
    <w:rsid w:val="00EB0289"/>
    <w:rsid w:val="00EB7D88"/>
    <w:rsid w:val="00EC0B38"/>
    <w:rsid w:val="00EC41B6"/>
    <w:rsid w:val="00EC46BD"/>
    <w:rsid w:val="00EC754D"/>
    <w:rsid w:val="00ED0AFD"/>
    <w:rsid w:val="00ED19A5"/>
    <w:rsid w:val="00ED3B0D"/>
    <w:rsid w:val="00ED7CFF"/>
    <w:rsid w:val="00EE2D92"/>
    <w:rsid w:val="00EF2B5E"/>
    <w:rsid w:val="00EF524A"/>
    <w:rsid w:val="00EF567F"/>
    <w:rsid w:val="00EF67AF"/>
    <w:rsid w:val="00F16C01"/>
    <w:rsid w:val="00F306D9"/>
    <w:rsid w:val="00F31BFB"/>
    <w:rsid w:val="00F46C2A"/>
    <w:rsid w:val="00F540A4"/>
    <w:rsid w:val="00F5742E"/>
    <w:rsid w:val="00F72745"/>
    <w:rsid w:val="00F74DE0"/>
    <w:rsid w:val="00F760FB"/>
    <w:rsid w:val="00F82D9F"/>
    <w:rsid w:val="00F907A9"/>
    <w:rsid w:val="00F92F48"/>
    <w:rsid w:val="00F973B1"/>
    <w:rsid w:val="00FA3428"/>
    <w:rsid w:val="00FB0793"/>
    <w:rsid w:val="00FB0799"/>
    <w:rsid w:val="00FC50C8"/>
    <w:rsid w:val="00FD3762"/>
    <w:rsid w:val="00FD439F"/>
    <w:rsid w:val="00FE36D7"/>
    <w:rsid w:val="00FE4390"/>
    <w:rsid w:val="00FE5A37"/>
    <w:rsid w:val="00FE6779"/>
    <w:rsid w:val="00FE7A9F"/>
    <w:rsid w:val="00FF43C3"/>
    <w:rsid w:val="00FF7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66AE5"/>
  <w15:chartTrackingRefBased/>
  <w15:docId w15:val="{E3073D75-AFA6-4689-ADCA-5CBBB4BDD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75C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75C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5C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5C41"/>
    <w:rPr>
      <w:sz w:val="20"/>
      <w:szCs w:val="20"/>
    </w:rPr>
  </w:style>
  <w:style w:type="table" w:styleId="TableGrid">
    <w:name w:val="Table Grid"/>
    <w:basedOn w:val="TableNormal"/>
    <w:uiPriority w:val="39"/>
    <w:rsid w:val="00A75C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6733E9"/>
    <w:rPr>
      <w:rFonts w:ascii="Segoe UI" w:hAnsi="Segoe UI" w:cs="Segoe UI" w:hint="default"/>
      <w:sz w:val="18"/>
      <w:szCs w:val="18"/>
    </w:rPr>
  </w:style>
  <w:style w:type="table" w:styleId="PlainTable4">
    <w:name w:val="Plain Table 4"/>
    <w:basedOn w:val="TableNormal"/>
    <w:uiPriority w:val="44"/>
    <w:rsid w:val="008D139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011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9</TotalTime>
  <Pages>1</Pages>
  <Words>104</Words>
  <Characters>5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chau, Susan (CDC/DDPHSIS/CGH/DGHT)</dc:creator>
  <cp:keywords/>
  <dc:description/>
  <cp:lastModifiedBy>Oliver Ian Tolentino</cp:lastModifiedBy>
  <cp:revision>577</cp:revision>
  <dcterms:created xsi:type="dcterms:W3CDTF">2023-07-25T08:15:00Z</dcterms:created>
  <dcterms:modified xsi:type="dcterms:W3CDTF">2025-03-12T0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3-07-25T11:57:58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7ff01d05-a9c1-4e31-8039-e587ade059e1</vt:lpwstr>
  </property>
  <property fmtid="{D5CDD505-2E9C-101B-9397-08002B2CF9AE}" pid="8" name="MSIP_Label_7b94a7b8-f06c-4dfe-bdcc-9b548fd58c31_ContentBits">
    <vt:lpwstr>0</vt:lpwstr>
  </property>
</Properties>
</file>